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D59" w:rsidRPr="002F7A7B" w:rsidRDefault="00A45BA4" w:rsidP="002F7A7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="0035238D" w:rsidRPr="002F7A7B">
        <w:rPr>
          <w:rFonts w:ascii="Times New Roman" w:hAnsi="Times New Roman" w:cs="Times New Roman"/>
          <w:b/>
          <w:sz w:val="24"/>
          <w:szCs w:val="24"/>
          <w:lang w:val="en-US"/>
        </w:rPr>
        <w:t>Table 3.</w:t>
      </w:r>
      <w:r w:rsidR="0035238D" w:rsidRPr="002F7A7B">
        <w:rPr>
          <w:rFonts w:ascii="Times New Roman" w:hAnsi="Times New Roman" w:cs="Times New Roman"/>
          <w:sz w:val="24"/>
          <w:szCs w:val="24"/>
          <w:lang w:val="en-US"/>
        </w:rPr>
        <w:t xml:space="preserve"> Association between </w:t>
      </w:r>
      <w:r w:rsidR="00F63463" w:rsidRPr="002F7A7B">
        <w:rPr>
          <w:rFonts w:ascii="Times New Roman" w:hAnsi="Times New Roman" w:cs="Times New Roman"/>
          <w:sz w:val="24"/>
          <w:szCs w:val="24"/>
          <w:lang w:val="en-US"/>
        </w:rPr>
        <w:t xml:space="preserve">primary </w:t>
      </w:r>
      <w:r w:rsidR="0035238D" w:rsidRPr="002F7A7B">
        <w:rPr>
          <w:rFonts w:ascii="Times New Roman" w:hAnsi="Times New Roman" w:cs="Times New Roman"/>
          <w:sz w:val="24"/>
          <w:szCs w:val="24"/>
          <w:lang w:val="en-US"/>
        </w:rPr>
        <w:t xml:space="preserve">peripheral arterial </w:t>
      </w:r>
      <w:r w:rsidR="00F63463" w:rsidRPr="002F7A7B">
        <w:rPr>
          <w:rFonts w:ascii="Times New Roman" w:hAnsi="Times New Roman" w:cs="Times New Roman"/>
          <w:sz w:val="24"/>
          <w:szCs w:val="24"/>
          <w:lang w:val="en-US"/>
        </w:rPr>
        <w:t>lesions</w:t>
      </w:r>
      <w:r w:rsidR="0035238D" w:rsidRPr="002F7A7B">
        <w:rPr>
          <w:rFonts w:ascii="Times New Roman" w:hAnsi="Times New Roman" w:cs="Times New Roman"/>
          <w:sz w:val="24"/>
          <w:szCs w:val="24"/>
          <w:lang w:val="en-US"/>
        </w:rPr>
        <w:t xml:space="preserve"> and aortic event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9"/>
        <w:gridCol w:w="2843"/>
        <w:gridCol w:w="2776"/>
        <w:gridCol w:w="3212"/>
        <w:gridCol w:w="3584"/>
      </w:tblGrid>
      <w:tr w:rsidR="00565B16" w:rsidRPr="00A45BA4" w:rsidTr="00AE0F48">
        <w:trPr>
          <w:trHeight w:val="570"/>
          <w:tblHeader/>
          <w:tblCellSpacing w:w="15" w:type="dxa"/>
        </w:trPr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:rsidR="0035238D" w:rsidRPr="00A45BA4" w:rsidRDefault="00F63463" w:rsidP="002F7A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PAL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vAlign w:val="center"/>
            <w:hideMark/>
          </w:tcPr>
          <w:p w:rsidR="0035238D" w:rsidRPr="00A45BA4" w:rsidRDefault="0035238D" w:rsidP="002F7A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45B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Aortic dissection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  <w:hideMark/>
          </w:tcPr>
          <w:p w:rsidR="0035238D" w:rsidRPr="002F7A7B" w:rsidRDefault="0035238D" w:rsidP="002F7A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Prophylactic or reparative </w:t>
            </w:r>
            <w:r w:rsidR="00AE0F48"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aortic </w:t>
            </w:r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surgery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vAlign w:val="center"/>
            <w:hideMark/>
          </w:tcPr>
          <w:p w:rsidR="0035238D" w:rsidRPr="00A45BA4" w:rsidRDefault="0035238D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A45B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Prophylactic </w:t>
            </w:r>
            <w:r w:rsidR="00AE0F48" w:rsidRPr="00A45B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aortic </w:t>
            </w:r>
            <w:r w:rsidRPr="00A45B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surgery only</w:t>
            </w:r>
          </w:p>
        </w:tc>
        <w:tc>
          <w:tcPr>
            <w:tcW w:w="1232" w:type="pct"/>
            <w:tcBorders>
              <w:top w:val="single" w:sz="4" w:space="0" w:color="auto"/>
            </w:tcBorders>
            <w:vAlign w:val="center"/>
            <w:hideMark/>
          </w:tcPr>
          <w:p w:rsidR="0035238D" w:rsidRPr="002F7A7B" w:rsidRDefault="0035238D" w:rsidP="002F7A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Composite endpoint </w:t>
            </w:r>
            <w:r w:rsidRPr="002F7A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fr-FR"/>
              </w:rPr>
              <w:t xml:space="preserve">(dissection and/or </w:t>
            </w:r>
            <w:r w:rsidR="00AE0F48" w:rsidRPr="002F7A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fr-FR"/>
              </w:rPr>
              <w:t xml:space="preserve">aortic </w:t>
            </w:r>
            <w:r w:rsidRPr="002F7A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fr-FR"/>
              </w:rPr>
              <w:t>surgery)</w:t>
            </w:r>
          </w:p>
        </w:tc>
      </w:tr>
      <w:tr w:rsidR="00565B16" w:rsidRPr="002F7A7B" w:rsidTr="00565B16">
        <w:trPr>
          <w:trHeight w:val="570"/>
          <w:tblHeader/>
          <w:tblCellSpacing w:w="15" w:type="dxa"/>
        </w:trPr>
        <w:tc>
          <w:tcPr>
            <w:tcW w:w="497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B16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2F7A7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ividual lesions</w:t>
            </w:r>
          </w:p>
        </w:tc>
      </w:tr>
      <w:tr w:rsidR="00565B16" w:rsidRPr="002F7A7B" w:rsidTr="00565B16">
        <w:trPr>
          <w:trHeight w:val="582"/>
          <w:tblCellSpacing w:w="15" w:type="dxa"/>
        </w:trPr>
        <w:tc>
          <w:tcPr>
            <w:tcW w:w="556" w:type="pct"/>
            <w:vAlign w:val="center"/>
            <w:hideMark/>
          </w:tcPr>
          <w:p w:rsidR="0035238D" w:rsidRPr="002F7A7B" w:rsidRDefault="0035238D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Aneurysm</w:t>
            </w:r>
            <w:proofErr w:type="spellEnd"/>
          </w:p>
          <w:p w:rsidR="00AE050A" w:rsidRPr="002F7A7B" w:rsidRDefault="00AE050A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n=15)</w:t>
            </w:r>
          </w:p>
        </w:tc>
        <w:tc>
          <w:tcPr>
            <w:tcW w:w="1013" w:type="pct"/>
            <w:vAlign w:val="center"/>
            <w:hideMark/>
          </w:tcPr>
          <w:p w:rsidR="00AE050A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7/15 vs 9/46 </w:t>
            </w:r>
          </w:p>
          <w:p w:rsidR="0035238D" w:rsidRPr="002F7A7B" w:rsidRDefault="0035238D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 xml:space="preserve">OR 3.60 [1.03–12.54], </w:t>
            </w:r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</w:t>
            </w:r>
            <w:r w:rsidR="00C04494"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= 0.050</w:t>
            </w:r>
          </w:p>
        </w:tc>
        <w:tc>
          <w:tcPr>
            <w:tcW w:w="989" w:type="pct"/>
            <w:vAlign w:val="center"/>
            <w:hideMark/>
          </w:tcPr>
          <w:p w:rsidR="00A95EEB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1/15 vs 21/46 </w:t>
            </w:r>
          </w:p>
          <w:p w:rsidR="0035238D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OR 3.27 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1–11.81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]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p = 0.079</w:t>
            </w:r>
          </w:p>
        </w:tc>
        <w:tc>
          <w:tcPr>
            <w:tcW w:w="1146" w:type="pct"/>
            <w:vAlign w:val="center"/>
            <w:hideMark/>
          </w:tcPr>
          <w:p w:rsidR="00A95EEB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6/15 vs 15/46 </w:t>
            </w:r>
          </w:p>
          <w:p w:rsidR="0035238D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OR 1.38 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1–4.59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]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p = 0.755</w:t>
            </w:r>
          </w:p>
        </w:tc>
        <w:tc>
          <w:tcPr>
            <w:tcW w:w="1232" w:type="pct"/>
            <w:vAlign w:val="center"/>
            <w:hideMark/>
          </w:tcPr>
          <w:p w:rsidR="00A95EEB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1/15 </w:t>
            </w:r>
            <w:r w:rsidR="00A95EEB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vs 22/46 </w:t>
            </w:r>
          </w:p>
          <w:p w:rsidR="0035238D" w:rsidRPr="002F7A7B" w:rsidRDefault="0035238D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R 3.00 [0.83–10.81], p = 0.135</w:t>
            </w:r>
          </w:p>
        </w:tc>
      </w:tr>
      <w:tr w:rsidR="00565B16" w:rsidRPr="002F7A7B" w:rsidTr="00565B16">
        <w:trPr>
          <w:trHeight w:val="570"/>
          <w:tblCellSpacing w:w="15" w:type="dxa"/>
        </w:trPr>
        <w:tc>
          <w:tcPr>
            <w:tcW w:w="556" w:type="pct"/>
            <w:vAlign w:val="center"/>
            <w:hideMark/>
          </w:tcPr>
          <w:p w:rsidR="0035238D" w:rsidRPr="002F7A7B" w:rsidRDefault="0035238D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Ectasia</w:t>
            </w:r>
            <w:proofErr w:type="spellEnd"/>
          </w:p>
          <w:p w:rsidR="00AE050A" w:rsidRPr="002F7A7B" w:rsidRDefault="00AE050A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n=24)</w:t>
            </w:r>
          </w:p>
        </w:tc>
        <w:tc>
          <w:tcPr>
            <w:tcW w:w="1013" w:type="pct"/>
            <w:vAlign w:val="center"/>
            <w:hideMark/>
          </w:tcPr>
          <w:p w:rsidR="00AE050A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8/24 </w:t>
            </w:r>
            <w:r w:rsidR="00A95EEB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vs 8/37 </w:t>
            </w:r>
          </w:p>
          <w:p w:rsidR="0035238D" w:rsidRPr="002F7A7B" w:rsidRDefault="0035238D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R 1.81 [0.57–5.75], p = 0.377</w:t>
            </w:r>
          </w:p>
        </w:tc>
        <w:tc>
          <w:tcPr>
            <w:tcW w:w="989" w:type="pct"/>
            <w:vAlign w:val="center"/>
            <w:hideMark/>
          </w:tcPr>
          <w:p w:rsidR="00A95EEB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6/24 vs 16/37 </w:t>
            </w:r>
          </w:p>
          <w:p w:rsidR="0035238D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OR 2.62 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0–7.63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]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p = 0.115</w:t>
            </w:r>
          </w:p>
        </w:tc>
        <w:tc>
          <w:tcPr>
            <w:tcW w:w="1146" w:type="pct"/>
            <w:vAlign w:val="center"/>
            <w:hideMark/>
          </w:tcPr>
          <w:p w:rsidR="00A95EEB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1/24 vs 10/37 </w:t>
            </w:r>
          </w:p>
          <w:p w:rsidR="0035238D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OR 2.28 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7–6.76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]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p = 0.171</w:t>
            </w:r>
          </w:p>
        </w:tc>
        <w:tc>
          <w:tcPr>
            <w:tcW w:w="1232" w:type="pct"/>
            <w:vAlign w:val="center"/>
            <w:hideMark/>
          </w:tcPr>
          <w:p w:rsidR="00A95EEB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7/24 vs 16/37 </w:t>
            </w:r>
          </w:p>
          <w:p w:rsidR="0035238D" w:rsidRPr="002F7A7B" w:rsidRDefault="0035238D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 xml:space="preserve">OR 3.19 [1.07–9.52], </w:t>
            </w:r>
            <w:r w:rsidR="00C04494"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 = 0.040</w:t>
            </w:r>
          </w:p>
        </w:tc>
      </w:tr>
      <w:tr w:rsidR="00565B16" w:rsidRPr="002F7A7B" w:rsidTr="00565B16">
        <w:trPr>
          <w:trHeight w:val="582"/>
          <w:tblCellSpacing w:w="15" w:type="dxa"/>
        </w:trPr>
        <w:tc>
          <w:tcPr>
            <w:tcW w:w="556" w:type="pct"/>
            <w:vAlign w:val="center"/>
            <w:hideMark/>
          </w:tcPr>
          <w:p w:rsidR="0035238D" w:rsidRPr="002F7A7B" w:rsidRDefault="0035238D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Tortuosity</w:t>
            </w:r>
            <w:proofErr w:type="spellEnd"/>
          </w:p>
          <w:p w:rsidR="00AE050A" w:rsidRPr="002F7A7B" w:rsidRDefault="00AE050A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(n=20)</w:t>
            </w:r>
          </w:p>
        </w:tc>
        <w:tc>
          <w:tcPr>
            <w:tcW w:w="1013" w:type="pct"/>
            <w:vAlign w:val="center"/>
            <w:hideMark/>
          </w:tcPr>
          <w:p w:rsidR="00AE050A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6/20 vs 10/41 </w:t>
            </w:r>
          </w:p>
          <w:p w:rsidR="0035238D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OR 1.33 [0.40–4.41</w:t>
            </w:r>
            <w:r w:rsidR="0035238D"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], p = 0.758</w:t>
            </w:r>
          </w:p>
        </w:tc>
        <w:tc>
          <w:tcPr>
            <w:tcW w:w="989" w:type="pct"/>
            <w:vAlign w:val="center"/>
            <w:hideMark/>
          </w:tcPr>
          <w:p w:rsidR="00565B16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2/20 </w:t>
            </w:r>
            <w:r w:rsidR="00A95EEB"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vs 20/41 </w:t>
            </w:r>
          </w:p>
          <w:p w:rsidR="0035238D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OR 1.57 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53–4.66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]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; p = 0.430</w:t>
            </w:r>
          </w:p>
        </w:tc>
        <w:tc>
          <w:tcPr>
            <w:tcW w:w="1146" w:type="pct"/>
            <w:vAlign w:val="center"/>
            <w:hideMark/>
          </w:tcPr>
          <w:p w:rsidR="00A95EEB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/20 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vs 13/41 </w:t>
            </w:r>
          </w:p>
          <w:p w:rsidR="0035238D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OR 1.44 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47–4.43],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p = 0.574</w:t>
            </w:r>
          </w:p>
        </w:tc>
        <w:tc>
          <w:tcPr>
            <w:tcW w:w="1232" w:type="pct"/>
            <w:vAlign w:val="center"/>
            <w:hideMark/>
          </w:tcPr>
          <w:p w:rsidR="00A95EEB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2/20 </w:t>
            </w:r>
            <w:r w:rsidR="00A95EEB"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vs 21/41 </w:t>
            </w:r>
          </w:p>
          <w:p w:rsidR="0035238D" w:rsidRPr="002F7A7B" w:rsidRDefault="0035238D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OR 1.43 [0.48–4.22], p = 0.591</w:t>
            </w:r>
          </w:p>
        </w:tc>
      </w:tr>
      <w:tr w:rsidR="00565B16" w:rsidRPr="002F7A7B" w:rsidTr="00565B16">
        <w:trPr>
          <w:trHeight w:val="570"/>
          <w:tblCellSpacing w:w="15" w:type="dxa"/>
        </w:trPr>
        <w:tc>
          <w:tcPr>
            <w:tcW w:w="556" w:type="pct"/>
            <w:vAlign w:val="center"/>
            <w:hideMark/>
          </w:tcPr>
          <w:p w:rsidR="0035238D" w:rsidRPr="002F7A7B" w:rsidRDefault="00754AB7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Mega-artery</w:t>
            </w:r>
          </w:p>
          <w:p w:rsidR="00AE050A" w:rsidRPr="002F7A7B" w:rsidRDefault="00AE050A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(n=</w:t>
            </w:r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3)</w:t>
            </w:r>
          </w:p>
        </w:tc>
        <w:tc>
          <w:tcPr>
            <w:tcW w:w="1013" w:type="pct"/>
            <w:vAlign w:val="center"/>
            <w:hideMark/>
          </w:tcPr>
          <w:p w:rsidR="00AE050A" w:rsidRPr="002F7A7B" w:rsidRDefault="00AE050A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3/13 vs 13/48 </w:t>
            </w:r>
          </w:p>
          <w:p w:rsidR="0035238D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lastRenderedPageBreak/>
              <w:t>OR 0.81 [0.19–3.37</w:t>
            </w:r>
            <w:r w:rsidR="0035238D"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], p = 1.000</w:t>
            </w:r>
          </w:p>
        </w:tc>
        <w:tc>
          <w:tcPr>
            <w:tcW w:w="989" w:type="pct"/>
            <w:vAlign w:val="center"/>
            <w:hideMark/>
          </w:tcPr>
          <w:p w:rsidR="00A95EEB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lastRenderedPageBreak/>
              <w:t xml:space="preserve">8/13 vs 24/48 </w:t>
            </w:r>
          </w:p>
          <w:p w:rsidR="0035238D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lastRenderedPageBreak/>
              <w:t xml:space="preserve">OR 1.60 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46–5.56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],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p = 0.541</w:t>
            </w:r>
          </w:p>
        </w:tc>
        <w:tc>
          <w:tcPr>
            <w:tcW w:w="1146" w:type="pct"/>
            <w:vAlign w:val="center"/>
            <w:hideMark/>
          </w:tcPr>
          <w:p w:rsidR="00A95EEB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lastRenderedPageBreak/>
              <w:t xml:space="preserve">6/13 vs 15/48 </w:t>
            </w:r>
            <w:r w:rsidR="00A95EEB"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</w:p>
          <w:p w:rsidR="0035238D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OR 1.89 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54–6.62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],</w:t>
            </w: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p = 0.341</w:t>
            </w:r>
          </w:p>
        </w:tc>
        <w:tc>
          <w:tcPr>
            <w:tcW w:w="1232" w:type="pct"/>
            <w:vAlign w:val="center"/>
            <w:hideMark/>
          </w:tcPr>
          <w:p w:rsidR="00A95EEB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8/13 vs 25/48 </w:t>
            </w:r>
          </w:p>
          <w:p w:rsidR="0035238D" w:rsidRPr="002F7A7B" w:rsidRDefault="0035238D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OR 1.47 [0.42–5.15], p = 0.755</w:t>
            </w:r>
          </w:p>
        </w:tc>
      </w:tr>
      <w:tr w:rsidR="00565B16" w:rsidRPr="002F7A7B" w:rsidTr="00565B16">
        <w:trPr>
          <w:trHeight w:val="582"/>
          <w:tblCellSpacing w:w="15" w:type="dxa"/>
        </w:trPr>
        <w:tc>
          <w:tcPr>
            <w:tcW w:w="497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5B16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Lesion burden</w:t>
            </w:r>
          </w:p>
        </w:tc>
      </w:tr>
      <w:tr w:rsidR="00565B16" w:rsidRPr="002F7A7B" w:rsidTr="00565B16">
        <w:trPr>
          <w:trHeight w:val="582"/>
          <w:tblCellSpacing w:w="15" w:type="dxa"/>
        </w:trPr>
        <w:tc>
          <w:tcPr>
            <w:tcW w:w="556" w:type="pct"/>
            <w:vAlign w:val="center"/>
            <w:hideMark/>
          </w:tcPr>
          <w:p w:rsidR="0035238D" w:rsidRPr="002F7A7B" w:rsidRDefault="0035238D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At least one </w:t>
            </w:r>
            <w:r w:rsidR="00C04494"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lesion</w:t>
            </w:r>
          </w:p>
          <w:p w:rsidR="00AE050A" w:rsidRPr="002F7A7B" w:rsidRDefault="00AE050A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(n=39)</w:t>
            </w:r>
          </w:p>
        </w:tc>
        <w:tc>
          <w:tcPr>
            <w:tcW w:w="1013" w:type="pct"/>
            <w:vAlign w:val="center"/>
            <w:hideMark/>
          </w:tcPr>
          <w:p w:rsidR="00AE050A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2/39 </w:t>
            </w:r>
            <w:r w:rsidR="00565B16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vs 4/22 </w:t>
            </w:r>
          </w:p>
          <w:p w:rsidR="0035238D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R 2.00 [0.56–7.10</w:t>
            </w:r>
            <w:r w:rsidR="0035238D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], p = 0.370</w:t>
            </w:r>
          </w:p>
        </w:tc>
        <w:tc>
          <w:tcPr>
            <w:tcW w:w="989" w:type="pct"/>
            <w:vAlign w:val="center"/>
            <w:hideMark/>
          </w:tcPr>
          <w:p w:rsidR="00A95EEB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24/39 vs 8/22 </w:t>
            </w:r>
          </w:p>
          <w:p w:rsidR="0035238D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R 2.80 [0.95–8.30],</w:t>
            </w:r>
            <w:r w:rsidR="00A95EEB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p = 0.068</w:t>
            </w:r>
          </w:p>
        </w:tc>
        <w:tc>
          <w:tcPr>
            <w:tcW w:w="1146" w:type="pct"/>
            <w:vAlign w:val="center"/>
            <w:hideMark/>
          </w:tcPr>
          <w:p w:rsidR="00A95EEB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6/39 vs 5/22 </w:t>
            </w:r>
          </w:p>
          <w:p w:rsidR="0035238D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R 2.37 [0.72–7.78],</w:t>
            </w:r>
            <w:r w:rsidR="00A95EEB"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p = 0.173</w:t>
            </w:r>
          </w:p>
        </w:tc>
        <w:tc>
          <w:tcPr>
            <w:tcW w:w="1232" w:type="pct"/>
            <w:vAlign w:val="center"/>
            <w:hideMark/>
          </w:tcPr>
          <w:p w:rsidR="00A95EEB" w:rsidRPr="002F7A7B" w:rsidRDefault="00A95EEB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25/39 vs 8/22 </w:t>
            </w:r>
          </w:p>
          <w:p w:rsidR="0035238D" w:rsidRPr="002F7A7B" w:rsidRDefault="0035238D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OR 3.12 [1.05–9.27], </w:t>
            </w:r>
            <w:r w:rsidR="00C04494" w:rsidRPr="002F7A7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p = 0.060</w:t>
            </w:r>
          </w:p>
        </w:tc>
      </w:tr>
      <w:tr w:rsidR="00565B16" w:rsidRPr="002F7A7B" w:rsidTr="00565B16">
        <w:trPr>
          <w:trHeight w:val="582"/>
          <w:tblCellSpacing w:w="15" w:type="dxa"/>
        </w:trPr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565B16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≥2 lesions </w:t>
            </w:r>
          </w:p>
          <w:p w:rsidR="00565B16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(n=22)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vAlign w:val="center"/>
          </w:tcPr>
          <w:p w:rsidR="00565B16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/22 vs 9/39</w:t>
            </w:r>
          </w:p>
          <w:p w:rsidR="00565B16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R 1.55 [0.50–4.84], p=0.548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:rsidR="00565B16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/22 vs 16/39</w:t>
            </w:r>
          </w:p>
          <w:p w:rsidR="00565B16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OR 3.80 [1.19–12.15], p=0.032</w:t>
            </w:r>
          </w:p>
        </w:tc>
        <w:tc>
          <w:tcPr>
            <w:tcW w:w="1146" w:type="pct"/>
            <w:tcBorders>
              <w:bottom w:val="single" w:sz="4" w:space="0" w:color="auto"/>
            </w:tcBorders>
            <w:vAlign w:val="center"/>
          </w:tcPr>
          <w:p w:rsidR="00565B16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/22 vs 10/39</w:t>
            </w:r>
          </w:p>
          <w:p w:rsidR="00565B16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R 2.90 [0.96–8.79], p=0.091</w:t>
            </w:r>
          </w:p>
        </w:tc>
        <w:tc>
          <w:tcPr>
            <w:tcW w:w="1232" w:type="pct"/>
            <w:tcBorders>
              <w:bottom w:val="single" w:sz="4" w:space="0" w:color="auto"/>
            </w:tcBorders>
            <w:vAlign w:val="center"/>
          </w:tcPr>
          <w:p w:rsidR="00565B16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/22 vs 17/39</w:t>
            </w:r>
          </w:p>
          <w:p w:rsidR="00565B16" w:rsidRPr="002F7A7B" w:rsidRDefault="00565B16" w:rsidP="002F7A7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2F7A7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OR 3.45 [1.11–10.72], p=0.035</w:t>
            </w:r>
          </w:p>
        </w:tc>
      </w:tr>
    </w:tbl>
    <w:p w:rsidR="00A95EEB" w:rsidRPr="002F7A7B" w:rsidRDefault="000B550C" w:rsidP="002F7A7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F7A7B">
        <w:rPr>
          <w:rFonts w:ascii="Times New Roman" w:hAnsi="Times New Roman" w:cs="Times New Roman"/>
          <w:sz w:val="24"/>
          <w:szCs w:val="24"/>
          <w:lang w:val="en-US"/>
        </w:rPr>
        <w:t xml:space="preserve">N: number of patients; </w:t>
      </w:r>
      <w:proofErr w:type="gramStart"/>
      <w:r w:rsidR="00DC6FD8" w:rsidRPr="002F7A7B">
        <w:rPr>
          <w:rFonts w:ascii="Times New Roman" w:hAnsi="Times New Roman" w:cs="Times New Roman"/>
          <w:sz w:val="24"/>
          <w:szCs w:val="24"/>
          <w:lang w:val="en-US"/>
        </w:rPr>
        <w:t>OR :</w:t>
      </w:r>
      <w:proofErr w:type="gramEnd"/>
      <w:r w:rsidR="00DC6FD8" w:rsidRPr="002F7A7B">
        <w:rPr>
          <w:rFonts w:ascii="Times New Roman" w:hAnsi="Times New Roman" w:cs="Times New Roman"/>
          <w:sz w:val="24"/>
          <w:szCs w:val="24"/>
          <w:lang w:val="en-US"/>
        </w:rPr>
        <w:t xml:space="preserve"> odd ratio</w:t>
      </w:r>
      <w:r w:rsidR="00A95EEB" w:rsidRPr="002F7A7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E0F48" w:rsidRPr="002F7A7B">
        <w:rPr>
          <w:rFonts w:ascii="Times New Roman" w:hAnsi="Times New Roman" w:cs="Times New Roman"/>
          <w:sz w:val="24"/>
          <w:szCs w:val="24"/>
          <w:lang w:val="en-US"/>
        </w:rPr>
        <w:t xml:space="preserve"> PPAL: primary peripheral arterial lesions;</w:t>
      </w:r>
      <w:r w:rsidR="00A95EEB" w:rsidRPr="002F7A7B">
        <w:rPr>
          <w:rFonts w:ascii="Times New Roman" w:hAnsi="Times New Roman" w:cs="Times New Roman"/>
          <w:sz w:val="24"/>
          <w:szCs w:val="24"/>
          <w:lang w:val="en-US"/>
        </w:rPr>
        <w:t xml:space="preserve"> Values are number of events / total (%) in patients with the lesion vs without the lesion, followed by odds ratio (OR) with 95% confidence interval </w:t>
      </w:r>
      <w:r w:rsidR="00CB290A" w:rsidRPr="002F7A7B">
        <w:rPr>
          <w:rFonts w:ascii="Times New Roman" w:hAnsi="Times New Roman" w:cs="Times New Roman"/>
          <w:sz w:val="24"/>
          <w:szCs w:val="24"/>
          <w:lang w:val="en-US"/>
        </w:rPr>
        <w:t xml:space="preserve">estimated </w:t>
      </w:r>
      <w:r w:rsidR="00A95EEB" w:rsidRPr="002F7A7B">
        <w:rPr>
          <w:rFonts w:ascii="Times New Roman" w:hAnsi="Times New Roman" w:cs="Times New Roman"/>
          <w:sz w:val="24"/>
          <w:szCs w:val="24"/>
          <w:lang w:val="en-US"/>
        </w:rPr>
        <w:t>using the Woolf log-odds approximation</w:t>
      </w:r>
      <w:r w:rsidR="00CB290A" w:rsidRPr="002F7A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5EEB" w:rsidRPr="002F7A7B">
        <w:rPr>
          <w:rFonts w:ascii="Times New Roman" w:hAnsi="Times New Roman" w:cs="Times New Roman"/>
          <w:sz w:val="24"/>
          <w:szCs w:val="24"/>
          <w:lang w:val="en-US"/>
        </w:rPr>
        <w:t>and Fisher exact p-value.</w:t>
      </w:r>
    </w:p>
    <w:sectPr w:rsidR="00A95EEB" w:rsidRPr="002F7A7B" w:rsidSect="003523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38D"/>
    <w:rsid w:val="00044DC0"/>
    <w:rsid w:val="000B550C"/>
    <w:rsid w:val="002F7A7B"/>
    <w:rsid w:val="0035238D"/>
    <w:rsid w:val="00565B16"/>
    <w:rsid w:val="0056768D"/>
    <w:rsid w:val="00754AB7"/>
    <w:rsid w:val="007B0E33"/>
    <w:rsid w:val="00856AC5"/>
    <w:rsid w:val="0090371C"/>
    <w:rsid w:val="00A45BA4"/>
    <w:rsid w:val="00A95EEB"/>
    <w:rsid w:val="00AE050A"/>
    <w:rsid w:val="00AE0F48"/>
    <w:rsid w:val="00B871A2"/>
    <w:rsid w:val="00BA578C"/>
    <w:rsid w:val="00C04494"/>
    <w:rsid w:val="00CB290A"/>
    <w:rsid w:val="00DC6FD8"/>
    <w:rsid w:val="00E9677B"/>
    <w:rsid w:val="00F6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A555C"/>
  <w15:chartTrackingRefBased/>
  <w15:docId w15:val="{376CAD47-0D4E-4C0A-9091-D89F5B3C8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35238D"/>
    <w:rPr>
      <w:b/>
      <w:bCs/>
    </w:rPr>
  </w:style>
  <w:style w:type="character" w:styleId="Accentuation">
    <w:name w:val="Emphasis"/>
    <w:basedOn w:val="Policepardfaut"/>
    <w:uiPriority w:val="20"/>
    <w:qFormat/>
    <w:rsid w:val="0035238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07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Dominique</dc:creator>
  <cp:keywords/>
  <dc:description/>
  <cp:lastModifiedBy>STEPHAN Dominique</cp:lastModifiedBy>
  <cp:revision>6</cp:revision>
  <dcterms:created xsi:type="dcterms:W3CDTF">2025-12-18T09:10:00Z</dcterms:created>
  <dcterms:modified xsi:type="dcterms:W3CDTF">2026-02-06T10:30:00Z</dcterms:modified>
</cp:coreProperties>
</file>